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91F" w:rsidRDefault="00D0291F" w:rsidP="00D029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291F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Reconciling Proximity-to-cameras and </w:t>
      </w:r>
      <w:r w:rsidR="007E6B93">
        <w:rPr>
          <w:rFonts w:ascii="Times New Roman" w:hAnsi="Times New Roman" w:cs="Times New Roman"/>
          <w:sz w:val="24"/>
          <w:szCs w:val="24"/>
        </w:rPr>
        <w:t>Home rang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alysis: sex-specific differences in telemetry relocations within 250 m (a, c) and 500 m (b, d) from camera traps which successfully detected Pacific fishers vs. the </w:t>
      </w:r>
      <w:r w:rsidR="004546BD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6B59">
        <w:rPr>
          <w:rFonts w:ascii="Times New Roman" w:hAnsi="Times New Roman" w:cs="Times New Roman"/>
          <w:sz w:val="24"/>
          <w:szCs w:val="24"/>
        </w:rPr>
        <w:t>utilization density (</w:t>
      </w:r>
      <w:r w:rsidR="00DB6B59" w:rsidRPr="005352F0">
        <w:rPr>
          <w:rFonts w:ascii="Times New Roman" w:hAnsi="Times New Roman" w:cs="Times New Roman"/>
          <w:i/>
          <w:sz w:val="24"/>
          <w:szCs w:val="24"/>
        </w:rPr>
        <w:t>UD</w:t>
      </w:r>
      <w:r w:rsidR="002B0411">
        <w:rPr>
          <w:rFonts w:ascii="Times New Roman" w:hAnsi="Times New Roman" w:cs="Times New Roman"/>
          <w:sz w:val="24"/>
          <w:szCs w:val="24"/>
        </w:rPr>
        <w:t>)</w:t>
      </w:r>
      <w:r w:rsidR="00E44087">
        <w:rPr>
          <w:rFonts w:ascii="Times New Roman" w:hAnsi="Times New Roman" w:cs="Times New Roman"/>
          <w:sz w:val="24"/>
          <w:szCs w:val="24"/>
        </w:rPr>
        <w:t xml:space="preserve"> and 95% CI</w:t>
      </w:r>
      <w:r>
        <w:rPr>
          <w:rFonts w:ascii="Times New Roman" w:hAnsi="Times New Roman" w:cs="Times New Roman"/>
          <w:sz w:val="24"/>
          <w:szCs w:val="24"/>
        </w:rPr>
        <w:t xml:space="preserve"> intervals </w:t>
      </w:r>
      <w:r w:rsidR="00CB31BB"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hAnsi="Times New Roman" w:cs="Times New Roman"/>
          <w:sz w:val="24"/>
          <w:szCs w:val="24"/>
        </w:rPr>
        <w:t>relocations occurred.</w:t>
      </w:r>
    </w:p>
    <w:p w:rsidR="001B53F8" w:rsidRDefault="007E6B93"/>
    <w:p w:rsidR="00EE1BB9" w:rsidRDefault="00E224E6">
      <w:r>
        <w:rPr>
          <w:noProof/>
          <w:lang w:eastAsia="en-CA"/>
        </w:rPr>
        <w:drawing>
          <wp:inline distT="0" distB="0" distL="0" distR="0">
            <wp:extent cx="3036498" cy="24989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a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94"/>
                    <a:stretch/>
                  </pic:blipFill>
                  <pic:spPr bwMode="auto">
                    <a:xfrm>
                      <a:off x="0" y="0"/>
                      <a:ext cx="3048448" cy="2508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>
            <wp:extent cx="2703000" cy="250166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b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5" r="6354"/>
                    <a:stretch/>
                  </pic:blipFill>
                  <pic:spPr bwMode="auto">
                    <a:xfrm>
                      <a:off x="0" y="0"/>
                      <a:ext cx="2702013" cy="2500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>
            <wp:extent cx="3035300" cy="250118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c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49"/>
                    <a:stretch/>
                  </pic:blipFill>
                  <pic:spPr bwMode="auto">
                    <a:xfrm>
                      <a:off x="0" y="0"/>
                      <a:ext cx="3044091" cy="2508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>
            <wp:extent cx="2666418" cy="250200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d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82" r="6404"/>
                    <a:stretch/>
                  </pic:blipFill>
                  <pic:spPr bwMode="auto">
                    <a:xfrm>
                      <a:off x="0" y="0"/>
                      <a:ext cx="2666418" cy="250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E1B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91F"/>
    <w:rsid w:val="0021365C"/>
    <w:rsid w:val="002B0411"/>
    <w:rsid w:val="00330426"/>
    <w:rsid w:val="003752C0"/>
    <w:rsid w:val="004546BD"/>
    <w:rsid w:val="005352F0"/>
    <w:rsid w:val="007E4B98"/>
    <w:rsid w:val="007E6B93"/>
    <w:rsid w:val="009C5B14"/>
    <w:rsid w:val="00CB31BB"/>
    <w:rsid w:val="00D0291F"/>
    <w:rsid w:val="00DB6B59"/>
    <w:rsid w:val="00DE233A"/>
    <w:rsid w:val="00E224E6"/>
    <w:rsid w:val="00E44087"/>
    <w:rsid w:val="00EE1BB9"/>
    <w:rsid w:val="00F1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9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9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a1</dc:creator>
  <cp:lastModifiedBy>vipera1</cp:lastModifiedBy>
  <cp:revision>15</cp:revision>
  <dcterms:created xsi:type="dcterms:W3CDTF">2013-06-10T22:02:00Z</dcterms:created>
  <dcterms:modified xsi:type="dcterms:W3CDTF">2013-09-17T20:19:00Z</dcterms:modified>
</cp:coreProperties>
</file>